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69CA4" w14:textId="722F8CFD" w:rsidR="00CB20BD" w:rsidRPr="00CB20BD" w:rsidRDefault="00CB20BD" w:rsidP="00CB20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CB20BD">
        <w:rPr>
          <w:rFonts w:ascii="Times New Roman" w:hAnsi="Times New Roman" w:cs="Times New Roman"/>
          <w:b/>
        </w:rPr>
        <w:t xml:space="preserve">Table. Taxa present at </w:t>
      </w:r>
      <m:oMath>
        <m:r>
          <m:rPr>
            <m:sty m:val="bi"/>
          </m:rPr>
          <w:rPr>
            <w:rFonts w:ascii="Cambria Math" w:hAnsi="Cambria Math" w:cs="Times New Roman"/>
          </w:rPr>
          <m:t>≥</m:t>
        </m:r>
      </m:oMath>
      <w:r w:rsidRPr="00CB20BD">
        <w:rPr>
          <w:rFonts w:ascii="Times New Roman" w:hAnsi="Times New Roman" w:cs="Times New Roman"/>
          <w:b/>
        </w:rPr>
        <w:t xml:space="preserve">1% mean relative abundance in healthy dogs at baseline (day 0). </w:t>
      </w:r>
      <w:r w:rsidRPr="00CB20BD">
        <w:rPr>
          <w:rFonts w:ascii="Times New Roman" w:hAnsi="Times New Roman" w:cs="Times New Roman"/>
        </w:rPr>
        <w:t xml:space="preserve">Mean percentages and standard deviation of relatively abundant bacteria, annotated to the level of phylum, family, and genus, are represen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718"/>
        <w:gridCol w:w="1740"/>
        <w:gridCol w:w="1847"/>
      </w:tblGrid>
      <w:tr w:rsidR="00CB20BD" w:rsidRPr="00CB20BD" w14:paraId="6DABB16E" w14:textId="77777777" w:rsidTr="005C2944">
        <w:tc>
          <w:tcPr>
            <w:tcW w:w="4045" w:type="dxa"/>
          </w:tcPr>
          <w:p w14:paraId="20142D6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B20BD">
              <w:rPr>
                <w:rFonts w:ascii="Times New Roman" w:hAnsi="Times New Roman" w:cs="Times New Roman"/>
                <w:b/>
              </w:rPr>
              <w:t>Taxon</w:t>
            </w:r>
          </w:p>
        </w:tc>
        <w:tc>
          <w:tcPr>
            <w:tcW w:w="5305" w:type="dxa"/>
            <w:gridSpan w:val="3"/>
          </w:tcPr>
          <w:p w14:paraId="411F6D2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B20BD">
              <w:rPr>
                <w:rFonts w:ascii="Times New Roman" w:hAnsi="Times New Roman" w:cs="Times New Roman"/>
                <w:b/>
              </w:rPr>
              <w:t>Healthy Dogs at Baseline</w:t>
            </w:r>
          </w:p>
        </w:tc>
      </w:tr>
      <w:tr w:rsidR="00CB20BD" w:rsidRPr="00CB20BD" w14:paraId="27E14E9A" w14:textId="77777777" w:rsidTr="005C2944">
        <w:tc>
          <w:tcPr>
            <w:tcW w:w="4045" w:type="dxa"/>
          </w:tcPr>
          <w:p w14:paraId="6EC2CC9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B20BD">
              <w:rPr>
                <w:rFonts w:ascii="Times New Roman" w:hAnsi="Times New Roman" w:cs="Times New Roman"/>
                <w:b/>
              </w:rPr>
              <w:t>Phylum</w:t>
            </w:r>
          </w:p>
          <w:p w14:paraId="42305C0E" w14:textId="10DB347C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20BD" w:rsidRPr="00CB20BD">
              <w:rPr>
                <w:rFonts w:ascii="Times New Roman" w:hAnsi="Times New Roman" w:cs="Times New Roman"/>
              </w:rPr>
              <w:t>Family</w:t>
            </w:r>
          </w:p>
          <w:p w14:paraId="544867C4" w14:textId="50A87EF9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>Genus</w:t>
            </w:r>
          </w:p>
        </w:tc>
        <w:tc>
          <w:tcPr>
            <w:tcW w:w="1718" w:type="dxa"/>
          </w:tcPr>
          <w:p w14:paraId="78C1AC8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Mean %</w:t>
            </w:r>
          </w:p>
        </w:tc>
        <w:tc>
          <w:tcPr>
            <w:tcW w:w="1740" w:type="dxa"/>
          </w:tcPr>
          <w:p w14:paraId="3903DD0E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SD %</w:t>
            </w:r>
          </w:p>
        </w:tc>
        <w:tc>
          <w:tcPr>
            <w:tcW w:w="1847" w:type="dxa"/>
          </w:tcPr>
          <w:p w14:paraId="6444363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Number of eyes with positive detection (n=26)</w:t>
            </w:r>
          </w:p>
        </w:tc>
      </w:tr>
      <w:tr w:rsidR="00CB20BD" w:rsidRPr="00CB20BD" w14:paraId="5B2566A6" w14:textId="77777777" w:rsidTr="005C2944">
        <w:tc>
          <w:tcPr>
            <w:tcW w:w="4045" w:type="dxa"/>
          </w:tcPr>
          <w:p w14:paraId="0991234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B20BD">
              <w:rPr>
                <w:rFonts w:ascii="Times New Roman" w:hAnsi="Times New Roman" w:cs="Times New Roman"/>
                <w:b/>
              </w:rPr>
              <w:t>Proteobacteria</w:t>
            </w:r>
          </w:p>
        </w:tc>
        <w:tc>
          <w:tcPr>
            <w:tcW w:w="1718" w:type="dxa"/>
          </w:tcPr>
          <w:p w14:paraId="2002BFD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740" w:type="dxa"/>
          </w:tcPr>
          <w:p w14:paraId="2485A62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847" w:type="dxa"/>
          </w:tcPr>
          <w:p w14:paraId="36439E8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6</w:t>
            </w:r>
          </w:p>
        </w:tc>
      </w:tr>
      <w:tr w:rsidR="00CB20BD" w:rsidRPr="00CB20BD" w14:paraId="510E1F7E" w14:textId="77777777" w:rsidTr="005C2944">
        <w:tc>
          <w:tcPr>
            <w:tcW w:w="4045" w:type="dxa"/>
          </w:tcPr>
          <w:p w14:paraId="44DFE4B1" w14:textId="5AA1C3AC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20BD" w:rsidRPr="00CB20BD">
              <w:rPr>
                <w:rFonts w:ascii="Times New Roman" w:hAnsi="Times New Roman" w:cs="Times New Roman"/>
              </w:rPr>
              <w:t>Pseudomonadaceae</w:t>
            </w:r>
          </w:p>
        </w:tc>
        <w:tc>
          <w:tcPr>
            <w:tcW w:w="1718" w:type="dxa"/>
          </w:tcPr>
          <w:p w14:paraId="5C5533D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740" w:type="dxa"/>
          </w:tcPr>
          <w:p w14:paraId="4BB29B4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847" w:type="dxa"/>
          </w:tcPr>
          <w:p w14:paraId="1DFB699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6</w:t>
            </w:r>
          </w:p>
        </w:tc>
      </w:tr>
      <w:tr w:rsidR="00CB20BD" w:rsidRPr="00CB20BD" w14:paraId="7EAF57DF" w14:textId="77777777" w:rsidTr="005C2944">
        <w:tc>
          <w:tcPr>
            <w:tcW w:w="4045" w:type="dxa"/>
          </w:tcPr>
          <w:p w14:paraId="25DAFE9D" w14:textId="0DF76376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>Unclassified Pseudomonadaceae</w:t>
            </w:r>
          </w:p>
        </w:tc>
        <w:tc>
          <w:tcPr>
            <w:tcW w:w="1718" w:type="dxa"/>
          </w:tcPr>
          <w:p w14:paraId="5D669EB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740" w:type="dxa"/>
          </w:tcPr>
          <w:p w14:paraId="44E35F2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847" w:type="dxa"/>
          </w:tcPr>
          <w:p w14:paraId="61C5DCA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2</w:t>
            </w:r>
          </w:p>
        </w:tc>
      </w:tr>
      <w:tr w:rsidR="00CB20BD" w:rsidRPr="00CB20BD" w14:paraId="13517FD2" w14:textId="77777777" w:rsidTr="005C2944">
        <w:tc>
          <w:tcPr>
            <w:tcW w:w="4045" w:type="dxa"/>
          </w:tcPr>
          <w:p w14:paraId="27CAF85B" w14:textId="07233F59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Pseudomonas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30A675B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740" w:type="dxa"/>
          </w:tcPr>
          <w:p w14:paraId="7CFF430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847" w:type="dxa"/>
          </w:tcPr>
          <w:p w14:paraId="67BB30F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63D75015" w14:textId="77777777" w:rsidTr="005C2944">
        <w:tc>
          <w:tcPr>
            <w:tcW w:w="4045" w:type="dxa"/>
          </w:tcPr>
          <w:p w14:paraId="38A14ED7" w14:textId="581F63DA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Pasteurellaceae</w:t>
            </w:r>
            <w:proofErr w:type="spellEnd"/>
          </w:p>
        </w:tc>
        <w:tc>
          <w:tcPr>
            <w:tcW w:w="1718" w:type="dxa"/>
          </w:tcPr>
          <w:p w14:paraId="1F5A66B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740" w:type="dxa"/>
          </w:tcPr>
          <w:p w14:paraId="6A2482A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847" w:type="dxa"/>
          </w:tcPr>
          <w:p w14:paraId="15B535A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58EDF6DA" w14:textId="77777777" w:rsidTr="005C2944">
        <w:tc>
          <w:tcPr>
            <w:tcW w:w="4045" w:type="dxa"/>
          </w:tcPr>
          <w:p w14:paraId="5628135D" w14:textId="72E0A8E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Pasteurellaceae</w:t>
            </w:r>
            <w:proofErr w:type="spellEnd"/>
          </w:p>
        </w:tc>
        <w:tc>
          <w:tcPr>
            <w:tcW w:w="1718" w:type="dxa"/>
          </w:tcPr>
          <w:p w14:paraId="5A7BB98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740" w:type="dxa"/>
          </w:tcPr>
          <w:p w14:paraId="5789CC6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847" w:type="dxa"/>
          </w:tcPr>
          <w:p w14:paraId="5C73937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4DAAAB11" w14:textId="77777777" w:rsidTr="005C2944">
        <w:tc>
          <w:tcPr>
            <w:tcW w:w="4045" w:type="dxa"/>
          </w:tcPr>
          <w:p w14:paraId="3C23FE3C" w14:textId="12AA20E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20BD" w:rsidRPr="00CB20BD">
              <w:rPr>
                <w:rFonts w:ascii="Times New Roman" w:hAnsi="Times New Roman" w:cs="Times New Roman"/>
              </w:rPr>
              <w:t>Enterobacteriaceae</w:t>
            </w:r>
          </w:p>
        </w:tc>
        <w:tc>
          <w:tcPr>
            <w:tcW w:w="1718" w:type="dxa"/>
          </w:tcPr>
          <w:p w14:paraId="4BDD12F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740" w:type="dxa"/>
          </w:tcPr>
          <w:p w14:paraId="7B2E9A3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847" w:type="dxa"/>
          </w:tcPr>
          <w:p w14:paraId="45E06C6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04A5BB8E" w14:textId="77777777" w:rsidTr="005C2944">
        <w:tc>
          <w:tcPr>
            <w:tcW w:w="4045" w:type="dxa"/>
          </w:tcPr>
          <w:p w14:paraId="27717F3F" w14:textId="653FE8B8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Unclassified Enterobacteriaceae </w:t>
            </w:r>
          </w:p>
        </w:tc>
        <w:tc>
          <w:tcPr>
            <w:tcW w:w="1718" w:type="dxa"/>
          </w:tcPr>
          <w:p w14:paraId="482B661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40" w:type="dxa"/>
          </w:tcPr>
          <w:p w14:paraId="43F8176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847" w:type="dxa"/>
          </w:tcPr>
          <w:p w14:paraId="1FA7D51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6C962705" w14:textId="77777777" w:rsidTr="005C2944">
        <w:tc>
          <w:tcPr>
            <w:tcW w:w="4045" w:type="dxa"/>
          </w:tcPr>
          <w:p w14:paraId="6518E9E9" w14:textId="6910A8FC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B20BD" w:rsidRPr="00CB20BD">
              <w:rPr>
                <w:rFonts w:ascii="Times New Roman" w:hAnsi="Times New Roman" w:cs="Times New Roman"/>
              </w:rPr>
              <w:t>Neisseriaceae</w:t>
            </w:r>
          </w:p>
        </w:tc>
        <w:tc>
          <w:tcPr>
            <w:tcW w:w="1718" w:type="dxa"/>
          </w:tcPr>
          <w:p w14:paraId="07D279B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40" w:type="dxa"/>
          </w:tcPr>
          <w:p w14:paraId="30954FA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847" w:type="dxa"/>
          </w:tcPr>
          <w:p w14:paraId="6B1DAD8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9</w:t>
            </w:r>
          </w:p>
        </w:tc>
      </w:tr>
      <w:tr w:rsidR="00CB20BD" w:rsidRPr="00CB20BD" w14:paraId="4327AD1C" w14:textId="77777777" w:rsidTr="005C2944">
        <w:tc>
          <w:tcPr>
            <w:tcW w:w="4045" w:type="dxa"/>
          </w:tcPr>
          <w:p w14:paraId="5763E014" w14:textId="6D82D7EA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>Unclassified Neisseriaceae</w:t>
            </w:r>
          </w:p>
        </w:tc>
        <w:tc>
          <w:tcPr>
            <w:tcW w:w="1718" w:type="dxa"/>
          </w:tcPr>
          <w:p w14:paraId="2D98437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40" w:type="dxa"/>
          </w:tcPr>
          <w:p w14:paraId="456040A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847" w:type="dxa"/>
          </w:tcPr>
          <w:p w14:paraId="189C66F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5</w:t>
            </w:r>
          </w:p>
        </w:tc>
      </w:tr>
      <w:tr w:rsidR="00CB20BD" w:rsidRPr="00CB20BD" w14:paraId="4C6C5681" w14:textId="77777777" w:rsidTr="005C2944">
        <w:tc>
          <w:tcPr>
            <w:tcW w:w="4045" w:type="dxa"/>
          </w:tcPr>
          <w:p w14:paraId="6428E3A9" w14:textId="4D266089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Moraxellaceae</w:t>
            </w:r>
            <w:proofErr w:type="spellEnd"/>
          </w:p>
        </w:tc>
        <w:tc>
          <w:tcPr>
            <w:tcW w:w="1718" w:type="dxa"/>
          </w:tcPr>
          <w:p w14:paraId="0FB2B81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40" w:type="dxa"/>
          </w:tcPr>
          <w:p w14:paraId="564D213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847" w:type="dxa"/>
          </w:tcPr>
          <w:p w14:paraId="67FF690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2</w:t>
            </w:r>
          </w:p>
        </w:tc>
      </w:tr>
      <w:tr w:rsidR="00CB20BD" w:rsidRPr="00CB20BD" w14:paraId="0B42F87A" w14:textId="77777777" w:rsidTr="005C2944">
        <w:tc>
          <w:tcPr>
            <w:tcW w:w="4045" w:type="dxa"/>
          </w:tcPr>
          <w:p w14:paraId="733F7877" w14:textId="4004FF65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Moraxella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64FD52C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40" w:type="dxa"/>
          </w:tcPr>
          <w:p w14:paraId="655CBB1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47" w:type="dxa"/>
          </w:tcPr>
          <w:p w14:paraId="31830AD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5</w:t>
            </w:r>
          </w:p>
        </w:tc>
      </w:tr>
      <w:tr w:rsidR="00CB20BD" w:rsidRPr="00CB20BD" w14:paraId="2C395C21" w14:textId="77777777" w:rsidTr="005C2944">
        <w:tc>
          <w:tcPr>
            <w:tcW w:w="4045" w:type="dxa"/>
          </w:tcPr>
          <w:p w14:paraId="23432029" w14:textId="04626CFB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Acinetobacter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6135957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5FB2F40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6F47B00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5</w:t>
            </w:r>
          </w:p>
        </w:tc>
      </w:tr>
      <w:tr w:rsidR="00CB20BD" w:rsidRPr="00CB20BD" w14:paraId="750EE9BA" w14:textId="77777777" w:rsidTr="005C2944">
        <w:tc>
          <w:tcPr>
            <w:tcW w:w="4045" w:type="dxa"/>
          </w:tcPr>
          <w:p w14:paraId="2F90386E" w14:textId="71C5EED3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Sphingomonadaceae</w:t>
            </w:r>
            <w:proofErr w:type="spellEnd"/>
          </w:p>
        </w:tc>
        <w:tc>
          <w:tcPr>
            <w:tcW w:w="1718" w:type="dxa"/>
          </w:tcPr>
          <w:p w14:paraId="4AD190A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740" w:type="dxa"/>
          </w:tcPr>
          <w:p w14:paraId="64A73573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47" w:type="dxa"/>
          </w:tcPr>
          <w:p w14:paraId="7DBA745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2A970291" w14:textId="77777777" w:rsidTr="005C2944">
        <w:tc>
          <w:tcPr>
            <w:tcW w:w="4045" w:type="dxa"/>
          </w:tcPr>
          <w:p w14:paraId="58296B98" w14:textId="2848F4CA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Sphingomonas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48119D2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66C5DEF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7" w:type="dxa"/>
          </w:tcPr>
          <w:p w14:paraId="5006A93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24A91359" w14:textId="77777777" w:rsidTr="005C2944">
        <w:tc>
          <w:tcPr>
            <w:tcW w:w="4045" w:type="dxa"/>
          </w:tcPr>
          <w:p w14:paraId="7E4A4F1C" w14:textId="188DA0CA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Kaistobacter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03C9EE9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74D2F5C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7" w:type="dxa"/>
          </w:tcPr>
          <w:p w14:paraId="5C2C258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3</w:t>
            </w:r>
          </w:p>
        </w:tc>
      </w:tr>
      <w:tr w:rsidR="00CB20BD" w:rsidRPr="00CB20BD" w14:paraId="637B4EAA" w14:textId="77777777" w:rsidTr="005C2944">
        <w:tc>
          <w:tcPr>
            <w:tcW w:w="4045" w:type="dxa"/>
          </w:tcPr>
          <w:p w14:paraId="05580C9C" w14:textId="7920437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718" w:type="dxa"/>
          </w:tcPr>
          <w:p w14:paraId="1DE876E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40" w:type="dxa"/>
          </w:tcPr>
          <w:p w14:paraId="7A25E7D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847" w:type="dxa"/>
          </w:tcPr>
          <w:p w14:paraId="1B3BE2D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2</w:t>
            </w:r>
          </w:p>
        </w:tc>
      </w:tr>
      <w:tr w:rsidR="00CB20BD" w:rsidRPr="00CB20BD" w14:paraId="4C1E8009" w14:textId="77777777" w:rsidTr="005C2944">
        <w:tc>
          <w:tcPr>
            <w:tcW w:w="4045" w:type="dxa"/>
          </w:tcPr>
          <w:p w14:paraId="0C85BECE" w14:textId="1C3CFE98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Oxalobacteraceae</w:t>
            </w:r>
            <w:proofErr w:type="spellEnd"/>
          </w:p>
        </w:tc>
        <w:tc>
          <w:tcPr>
            <w:tcW w:w="1718" w:type="dxa"/>
          </w:tcPr>
          <w:p w14:paraId="01F59FA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40" w:type="dxa"/>
          </w:tcPr>
          <w:p w14:paraId="46FABA0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7" w:type="dxa"/>
          </w:tcPr>
          <w:p w14:paraId="1BC0BCF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8</w:t>
            </w:r>
          </w:p>
        </w:tc>
      </w:tr>
      <w:tr w:rsidR="00CB20BD" w:rsidRPr="00CB20BD" w14:paraId="2C054334" w14:textId="77777777" w:rsidTr="005C2944">
        <w:tc>
          <w:tcPr>
            <w:tcW w:w="4045" w:type="dxa"/>
          </w:tcPr>
          <w:p w14:paraId="4922C278" w14:textId="1ABEBC95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Rhodobacteraceae</w:t>
            </w:r>
            <w:proofErr w:type="spellEnd"/>
          </w:p>
        </w:tc>
        <w:tc>
          <w:tcPr>
            <w:tcW w:w="1718" w:type="dxa"/>
          </w:tcPr>
          <w:p w14:paraId="558B505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40" w:type="dxa"/>
          </w:tcPr>
          <w:p w14:paraId="5C95A57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847" w:type="dxa"/>
          </w:tcPr>
          <w:p w14:paraId="73F8D4B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1</w:t>
            </w:r>
          </w:p>
        </w:tc>
      </w:tr>
      <w:tr w:rsidR="00CB20BD" w:rsidRPr="00CB20BD" w14:paraId="78A206AD" w14:textId="77777777" w:rsidTr="005C2944">
        <w:tc>
          <w:tcPr>
            <w:tcW w:w="4045" w:type="dxa"/>
          </w:tcPr>
          <w:p w14:paraId="60EFE9BF" w14:textId="3CF5896D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Paracoccus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6EE725A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40" w:type="dxa"/>
          </w:tcPr>
          <w:p w14:paraId="349BFBF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47" w:type="dxa"/>
          </w:tcPr>
          <w:p w14:paraId="5F1D0DA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9</w:t>
            </w:r>
          </w:p>
        </w:tc>
      </w:tr>
      <w:tr w:rsidR="00CB20BD" w:rsidRPr="00CB20BD" w14:paraId="0FA40F23" w14:textId="77777777" w:rsidTr="005C2944">
        <w:tc>
          <w:tcPr>
            <w:tcW w:w="4045" w:type="dxa"/>
          </w:tcPr>
          <w:p w14:paraId="7AE70578" w14:textId="53D26FC2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Methylobacteriaceae</w:t>
            </w:r>
            <w:proofErr w:type="spellEnd"/>
          </w:p>
        </w:tc>
        <w:tc>
          <w:tcPr>
            <w:tcW w:w="1718" w:type="dxa"/>
          </w:tcPr>
          <w:p w14:paraId="0BC9B8B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40" w:type="dxa"/>
          </w:tcPr>
          <w:p w14:paraId="54C0228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847" w:type="dxa"/>
          </w:tcPr>
          <w:p w14:paraId="69F8FA3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4D7BCBD3" w14:textId="77777777" w:rsidTr="005C2944">
        <w:tc>
          <w:tcPr>
            <w:tcW w:w="4045" w:type="dxa"/>
          </w:tcPr>
          <w:p w14:paraId="23E56E8F" w14:textId="6D8D86F9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Methylobacterium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33CF2A4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40" w:type="dxa"/>
          </w:tcPr>
          <w:p w14:paraId="2D96E1AE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847" w:type="dxa"/>
          </w:tcPr>
          <w:p w14:paraId="105CA6E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1263AD08" w14:textId="77777777" w:rsidTr="005C2944">
        <w:tc>
          <w:tcPr>
            <w:tcW w:w="4045" w:type="dxa"/>
          </w:tcPr>
          <w:p w14:paraId="21474AAD" w14:textId="5EA0C012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1718" w:type="dxa"/>
          </w:tcPr>
          <w:p w14:paraId="47088D5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40" w:type="dxa"/>
          </w:tcPr>
          <w:p w14:paraId="2E2308D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47" w:type="dxa"/>
          </w:tcPr>
          <w:p w14:paraId="1115F4F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218DB6E8" w14:textId="77777777" w:rsidTr="005C2944">
        <w:tc>
          <w:tcPr>
            <w:tcW w:w="4045" w:type="dxa"/>
          </w:tcPr>
          <w:p w14:paraId="14F1C4B4" w14:textId="3A650F4F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Delftia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1A13FB1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0B94890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5C5AC6E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5</w:t>
            </w:r>
          </w:p>
        </w:tc>
      </w:tr>
      <w:tr w:rsidR="00CB20BD" w:rsidRPr="00CB20BD" w14:paraId="7876AD47" w14:textId="77777777" w:rsidTr="005C2944">
        <w:tc>
          <w:tcPr>
            <w:tcW w:w="4045" w:type="dxa"/>
          </w:tcPr>
          <w:p w14:paraId="54AEA916" w14:textId="3EF0F4C8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Xanthomonadaceae</w:t>
            </w:r>
            <w:proofErr w:type="spellEnd"/>
          </w:p>
        </w:tc>
        <w:tc>
          <w:tcPr>
            <w:tcW w:w="1718" w:type="dxa"/>
          </w:tcPr>
          <w:p w14:paraId="4B99A3C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40" w:type="dxa"/>
          </w:tcPr>
          <w:p w14:paraId="602D13F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7" w:type="dxa"/>
          </w:tcPr>
          <w:p w14:paraId="3C648CB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34E920F3" w14:textId="77777777" w:rsidTr="005C2944">
        <w:tc>
          <w:tcPr>
            <w:tcW w:w="4045" w:type="dxa"/>
          </w:tcPr>
          <w:p w14:paraId="7BE27F77" w14:textId="54B59643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Xanthomonadaceae</w:t>
            </w:r>
            <w:proofErr w:type="spellEnd"/>
          </w:p>
        </w:tc>
        <w:tc>
          <w:tcPr>
            <w:tcW w:w="1718" w:type="dxa"/>
          </w:tcPr>
          <w:p w14:paraId="3B40F00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45459A8E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847" w:type="dxa"/>
          </w:tcPr>
          <w:p w14:paraId="1A471B2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2</w:t>
            </w:r>
          </w:p>
        </w:tc>
      </w:tr>
      <w:tr w:rsidR="00CB20BD" w:rsidRPr="00CB20BD" w14:paraId="63CD37B0" w14:textId="77777777" w:rsidTr="005C2944">
        <w:tc>
          <w:tcPr>
            <w:tcW w:w="4045" w:type="dxa"/>
          </w:tcPr>
          <w:p w14:paraId="6EA1E131" w14:textId="7B51FC24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Bradyrhizobiaceae</w:t>
            </w:r>
            <w:proofErr w:type="spellEnd"/>
          </w:p>
        </w:tc>
        <w:tc>
          <w:tcPr>
            <w:tcW w:w="1718" w:type="dxa"/>
          </w:tcPr>
          <w:p w14:paraId="5349099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40" w:type="dxa"/>
          </w:tcPr>
          <w:p w14:paraId="3402ACC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7" w:type="dxa"/>
          </w:tcPr>
          <w:p w14:paraId="65AAC82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9</w:t>
            </w:r>
          </w:p>
        </w:tc>
      </w:tr>
      <w:tr w:rsidR="00CB20BD" w:rsidRPr="00CB20BD" w14:paraId="38FA0DB5" w14:textId="77777777" w:rsidTr="005C2944">
        <w:tc>
          <w:tcPr>
            <w:tcW w:w="4045" w:type="dxa"/>
          </w:tcPr>
          <w:p w14:paraId="52DE4BA1" w14:textId="1DEE5FA4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Bradyrhizobiaceae</w:t>
            </w:r>
            <w:proofErr w:type="spellEnd"/>
          </w:p>
        </w:tc>
        <w:tc>
          <w:tcPr>
            <w:tcW w:w="1718" w:type="dxa"/>
          </w:tcPr>
          <w:p w14:paraId="3508408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40" w:type="dxa"/>
          </w:tcPr>
          <w:p w14:paraId="18A010C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7" w:type="dxa"/>
          </w:tcPr>
          <w:p w14:paraId="4FB0495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9</w:t>
            </w:r>
          </w:p>
        </w:tc>
      </w:tr>
      <w:tr w:rsidR="00CB20BD" w:rsidRPr="00CB20BD" w14:paraId="522F927F" w14:textId="77777777" w:rsidTr="005C2944">
        <w:tc>
          <w:tcPr>
            <w:tcW w:w="4045" w:type="dxa"/>
          </w:tcPr>
          <w:p w14:paraId="6BECABB2" w14:textId="6E83FC0B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Burkholderiaceae</w:t>
            </w:r>
            <w:proofErr w:type="spellEnd"/>
          </w:p>
        </w:tc>
        <w:tc>
          <w:tcPr>
            <w:tcW w:w="1718" w:type="dxa"/>
          </w:tcPr>
          <w:p w14:paraId="7183CEC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68A0F06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013465B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9</w:t>
            </w:r>
          </w:p>
        </w:tc>
      </w:tr>
      <w:tr w:rsidR="00CB20BD" w:rsidRPr="00CB20BD" w14:paraId="08165630" w14:textId="77777777" w:rsidTr="005C2944">
        <w:tc>
          <w:tcPr>
            <w:tcW w:w="4045" w:type="dxa"/>
          </w:tcPr>
          <w:p w14:paraId="0613EAA2" w14:textId="43EC0BDE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Burkholderia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451CF54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02FAC05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68B1CD1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5</w:t>
            </w:r>
          </w:p>
        </w:tc>
      </w:tr>
      <w:tr w:rsidR="00CB20BD" w:rsidRPr="00CB20BD" w14:paraId="40263A8A" w14:textId="77777777" w:rsidTr="005C2944">
        <w:tc>
          <w:tcPr>
            <w:tcW w:w="4045" w:type="dxa"/>
          </w:tcPr>
          <w:p w14:paraId="5BF51D9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  <w:b/>
              </w:rPr>
              <w:t>Actinobacteria</w:t>
            </w:r>
          </w:p>
        </w:tc>
        <w:tc>
          <w:tcPr>
            <w:tcW w:w="1718" w:type="dxa"/>
          </w:tcPr>
          <w:p w14:paraId="657D25D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740" w:type="dxa"/>
          </w:tcPr>
          <w:p w14:paraId="0D225A5E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847" w:type="dxa"/>
          </w:tcPr>
          <w:p w14:paraId="79F17BC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6</w:t>
            </w:r>
          </w:p>
        </w:tc>
      </w:tr>
      <w:tr w:rsidR="00CB20BD" w:rsidRPr="00CB20BD" w14:paraId="79239B2D" w14:textId="77777777" w:rsidTr="005C2944">
        <w:tc>
          <w:tcPr>
            <w:tcW w:w="4045" w:type="dxa"/>
          </w:tcPr>
          <w:p w14:paraId="15A09148" w14:textId="6174805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Micrococcaceae</w:t>
            </w:r>
            <w:proofErr w:type="spellEnd"/>
          </w:p>
        </w:tc>
        <w:tc>
          <w:tcPr>
            <w:tcW w:w="1718" w:type="dxa"/>
          </w:tcPr>
          <w:p w14:paraId="4BF2462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740" w:type="dxa"/>
          </w:tcPr>
          <w:p w14:paraId="28794B10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847" w:type="dxa"/>
          </w:tcPr>
          <w:p w14:paraId="50416DF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5</w:t>
            </w:r>
          </w:p>
        </w:tc>
      </w:tr>
      <w:tr w:rsidR="00CB20BD" w:rsidRPr="00CB20BD" w14:paraId="69685483" w14:textId="77777777" w:rsidTr="005C2944">
        <w:tc>
          <w:tcPr>
            <w:tcW w:w="4045" w:type="dxa"/>
          </w:tcPr>
          <w:p w14:paraId="66050B60" w14:textId="4B82DA5E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Unclassified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Micrococcaceae</w:t>
            </w:r>
            <w:proofErr w:type="spellEnd"/>
          </w:p>
        </w:tc>
        <w:tc>
          <w:tcPr>
            <w:tcW w:w="1718" w:type="dxa"/>
          </w:tcPr>
          <w:p w14:paraId="6A924FC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740" w:type="dxa"/>
          </w:tcPr>
          <w:p w14:paraId="0A0C0A7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847" w:type="dxa"/>
          </w:tcPr>
          <w:p w14:paraId="0AFB654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43444C55" w14:textId="77777777" w:rsidTr="005C2944">
        <w:tc>
          <w:tcPr>
            <w:tcW w:w="4045" w:type="dxa"/>
          </w:tcPr>
          <w:p w14:paraId="627F26FD" w14:textId="73DEB525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Microbacteriaceae</w:t>
            </w:r>
            <w:proofErr w:type="spellEnd"/>
          </w:p>
        </w:tc>
        <w:tc>
          <w:tcPr>
            <w:tcW w:w="1718" w:type="dxa"/>
          </w:tcPr>
          <w:p w14:paraId="4307AC5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740" w:type="dxa"/>
          </w:tcPr>
          <w:p w14:paraId="186BB68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47" w:type="dxa"/>
          </w:tcPr>
          <w:p w14:paraId="774593CE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6</w:t>
            </w:r>
          </w:p>
        </w:tc>
      </w:tr>
      <w:tr w:rsidR="00CB20BD" w:rsidRPr="00CB20BD" w14:paraId="33FAEFC6" w14:textId="77777777" w:rsidTr="005C2944">
        <w:tc>
          <w:tcPr>
            <w:tcW w:w="4045" w:type="dxa"/>
          </w:tcPr>
          <w:p w14:paraId="2E313485" w14:textId="4880DEE5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Salinibacterium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30B88B6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740" w:type="dxa"/>
          </w:tcPr>
          <w:p w14:paraId="32C924B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47" w:type="dxa"/>
          </w:tcPr>
          <w:p w14:paraId="69927E0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6</w:t>
            </w:r>
          </w:p>
        </w:tc>
      </w:tr>
      <w:tr w:rsidR="00CB20BD" w:rsidRPr="00CB20BD" w14:paraId="7EC483ED" w14:textId="77777777" w:rsidTr="005C2944">
        <w:tc>
          <w:tcPr>
            <w:tcW w:w="4045" w:type="dxa"/>
          </w:tcPr>
          <w:p w14:paraId="3CCD4F1A" w14:textId="45E211D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Corynebacteriaceae</w:t>
            </w:r>
            <w:proofErr w:type="spellEnd"/>
          </w:p>
        </w:tc>
        <w:tc>
          <w:tcPr>
            <w:tcW w:w="1718" w:type="dxa"/>
          </w:tcPr>
          <w:p w14:paraId="2B607FE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740" w:type="dxa"/>
          </w:tcPr>
          <w:p w14:paraId="301854A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847" w:type="dxa"/>
          </w:tcPr>
          <w:p w14:paraId="3074754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7DD8EBBD" w14:textId="77777777" w:rsidTr="005C2944">
        <w:tc>
          <w:tcPr>
            <w:tcW w:w="4045" w:type="dxa"/>
          </w:tcPr>
          <w:p w14:paraId="54061874" w14:textId="1578C062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Corynebacterium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08E4EFA3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740" w:type="dxa"/>
          </w:tcPr>
          <w:p w14:paraId="51C9FD5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847" w:type="dxa"/>
          </w:tcPr>
          <w:p w14:paraId="4D096E4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3</w:t>
            </w:r>
          </w:p>
        </w:tc>
      </w:tr>
      <w:tr w:rsidR="00CB20BD" w:rsidRPr="00CB20BD" w14:paraId="69673D48" w14:textId="77777777" w:rsidTr="005C2944">
        <w:tc>
          <w:tcPr>
            <w:tcW w:w="4045" w:type="dxa"/>
          </w:tcPr>
          <w:p w14:paraId="05D8B038" w14:textId="1266E22E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Nocardioidaceae</w:t>
            </w:r>
            <w:proofErr w:type="spellEnd"/>
          </w:p>
        </w:tc>
        <w:tc>
          <w:tcPr>
            <w:tcW w:w="1718" w:type="dxa"/>
          </w:tcPr>
          <w:p w14:paraId="64ECFFE0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732122A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593BE25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3DA6FBD5" w14:textId="77777777" w:rsidTr="005C2944">
        <w:tc>
          <w:tcPr>
            <w:tcW w:w="4045" w:type="dxa"/>
          </w:tcPr>
          <w:p w14:paraId="38A6E1E7" w14:textId="088BD395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Intrasporangiaceae</w:t>
            </w:r>
            <w:proofErr w:type="spellEnd"/>
          </w:p>
        </w:tc>
        <w:tc>
          <w:tcPr>
            <w:tcW w:w="1718" w:type="dxa"/>
          </w:tcPr>
          <w:p w14:paraId="7535203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12222B9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47" w:type="dxa"/>
          </w:tcPr>
          <w:p w14:paraId="43EEDD2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2</w:t>
            </w:r>
          </w:p>
        </w:tc>
      </w:tr>
      <w:tr w:rsidR="00CB20BD" w:rsidRPr="00CB20BD" w14:paraId="4B08ADD4" w14:textId="77777777" w:rsidTr="005C2944">
        <w:tc>
          <w:tcPr>
            <w:tcW w:w="4045" w:type="dxa"/>
          </w:tcPr>
          <w:p w14:paraId="4A17EBF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  <w:b/>
              </w:rPr>
              <w:lastRenderedPageBreak/>
              <w:t>Firmicutes</w:t>
            </w:r>
          </w:p>
        </w:tc>
        <w:tc>
          <w:tcPr>
            <w:tcW w:w="1718" w:type="dxa"/>
          </w:tcPr>
          <w:p w14:paraId="12C4A83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740" w:type="dxa"/>
          </w:tcPr>
          <w:p w14:paraId="1D7724D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847" w:type="dxa"/>
          </w:tcPr>
          <w:p w14:paraId="7ECE4A63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6</w:t>
            </w:r>
          </w:p>
        </w:tc>
      </w:tr>
      <w:tr w:rsidR="00CB20BD" w:rsidRPr="00CB20BD" w14:paraId="536BAEF7" w14:textId="77777777" w:rsidTr="005C2944">
        <w:tc>
          <w:tcPr>
            <w:tcW w:w="4045" w:type="dxa"/>
          </w:tcPr>
          <w:p w14:paraId="27016D37" w14:textId="4086038D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Staphylococcaceae</w:t>
            </w:r>
            <w:proofErr w:type="spellEnd"/>
          </w:p>
        </w:tc>
        <w:tc>
          <w:tcPr>
            <w:tcW w:w="1718" w:type="dxa"/>
          </w:tcPr>
          <w:p w14:paraId="7CC7B09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40" w:type="dxa"/>
          </w:tcPr>
          <w:p w14:paraId="13CE9A5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847" w:type="dxa"/>
          </w:tcPr>
          <w:p w14:paraId="78042E2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1</w:t>
            </w:r>
          </w:p>
        </w:tc>
      </w:tr>
      <w:tr w:rsidR="00CB20BD" w:rsidRPr="00CB20BD" w14:paraId="0B13E5FF" w14:textId="77777777" w:rsidTr="005C2944">
        <w:tc>
          <w:tcPr>
            <w:tcW w:w="4045" w:type="dxa"/>
          </w:tcPr>
          <w:p w14:paraId="65240C13" w14:textId="20405317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Staphylococcus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718" w:type="dxa"/>
          </w:tcPr>
          <w:p w14:paraId="32F026A5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40" w:type="dxa"/>
          </w:tcPr>
          <w:p w14:paraId="4207577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47" w:type="dxa"/>
          </w:tcPr>
          <w:p w14:paraId="2EB2592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0</w:t>
            </w:r>
          </w:p>
        </w:tc>
      </w:tr>
      <w:tr w:rsidR="00CB20BD" w:rsidRPr="00CB20BD" w14:paraId="0144B36E" w14:textId="77777777" w:rsidTr="005C2944">
        <w:tc>
          <w:tcPr>
            <w:tcW w:w="4045" w:type="dxa"/>
          </w:tcPr>
          <w:p w14:paraId="156B2887" w14:textId="13990E56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Bacillaceae</w:t>
            </w:r>
            <w:proofErr w:type="spellEnd"/>
          </w:p>
        </w:tc>
        <w:tc>
          <w:tcPr>
            <w:tcW w:w="1718" w:type="dxa"/>
          </w:tcPr>
          <w:p w14:paraId="4AFE820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40" w:type="dxa"/>
          </w:tcPr>
          <w:p w14:paraId="20D04A13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7" w:type="dxa"/>
          </w:tcPr>
          <w:p w14:paraId="71B67F7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0</w:t>
            </w:r>
          </w:p>
        </w:tc>
      </w:tr>
      <w:tr w:rsidR="00CB20BD" w:rsidRPr="00CB20BD" w14:paraId="3889BAF2" w14:textId="77777777" w:rsidTr="005C2944">
        <w:tc>
          <w:tcPr>
            <w:tcW w:w="4045" w:type="dxa"/>
          </w:tcPr>
          <w:p w14:paraId="43A42341" w14:textId="2E7FF25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Bacillus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0AE9597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0" w:type="dxa"/>
          </w:tcPr>
          <w:p w14:paraId="351A224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47" w:type="dxa"/>
          </w:tcPr>
          <w:p w14:paraId="46A1641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510148E4" w14:textId="77777777" w:rsidTr="005C2944">
        <w:tc>
          <w:tcPr>
            <w:tcW w:w="4045" w:type="dxa"/>
          </w:tcPr>
          <w:p w14:paraId="16D5A1AB" w14:textId="1087ECA7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Bradyrhizobiaceae</w:t>
            </w:r>
            <w:proofErr w:type="spellEnd"/>
          </w:p>
        </w:tc>
        <w:tc>
          <w:tcPr>
            <w:tcW w:w="1718" w:type="dxa"/>
          </w:tcPr>
          <w:p w14:paraId="1CA7E91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40" w:type="dxa"/>
          </w:tcPr>
          <w:p w14:paraId="70A644F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7" w:type="dxa"/>
          </w:tcPr>
          <w:p w14:paraId="35B08C40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9</w:t>
            </w:r>
          </w:p>
        </w:tc>
      </w:tr>
      <w:tr w:rsidR="00CB20BD" w:rsidRPr="00CB20BD" w14:paraId="3670948A" w14:textId="77777777" w:rsidTr="005C2944">
        <w:tc>
          <w:tcPr>
            <w:tcW w:w="4045" w:type="dxa"/>
          </w:tcPr>
          <w:p w14:paraId="39564445" w14:textId="6CA7F4B7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Clostridiaceae</w:t>
            </w:r>
            <w:proofErr w:type="spellEnd"/>
          </w:p>
        </w:tc>
        <w:tc>
          <w:tcPr>
            <w:tcW w:w="1718" w:type="dxa"/>
          </w:tcPr>
          <w:p w14:paraId="3D85E50E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40" w:type="dxa"/>
          </w:tcPr>
          <w:p w14:paraId="54B129B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847" w:type="dxa"/>
          </w:tcPr>
          <w:p w14:paraId="2B9962D0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1</w:t>
            </w:r>
          </w:p>
        </w:tc>
      </w:tr>
      <w:tr w:rsidR="00CB20BD" w:rsidRPr="00CB20BD" w14:paraId="75C545EC" w14:textId="77777777" w:rsidTr="005C2944">
        <w:tc>
          <w:tcPr>
            <w:tcW w:w="4045" w:type="dxa"/>
          </w:tcPr>
          <w:p w14:paraId="17FF36D8" w14:textId="3366115D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Clostridium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34E7C59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3A94633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47" w:type="dxa"/>
          </w:tcPr>
          <w:p w14:paraId="69AEE64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0</w:t>
            </w:r>
          </w:p>
        </w:tc>
      </w:tr>
      <w:tr w:rsidR="00CB20BD" w:rsidRPr="00CB20BD" w14:paraId="2A360732" w14:textId="77777777" w:rsidTr="005C2944">
        <w:tc>
          <w:tcPr>
            <w:tcW w:w="4045" w:type="dxa"/>
          </w:tcPr>
          <w:p w14:paraId="2C1872E9" w14:textId="43C5FA92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Streptococcaceae</w:t>
            </w:r>
            <w:proofErr w:type="spellEnd"/>
          </w:p>
        </w:tc>
        <w:tc>
          <w:tcPr>
            <w:tcW w:w="1718" w:type="dxa"/>
          </w:tcPr>
          <w:p w14:paraId="40FD180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0" w:type="dxa"/>
          </w:tcPr>
          <w:p w14:paraId="488EC38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7" w:type="dxa"/>
          </w:tcPr>
          <w:p w14:paraId="27EF810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694928FD" w14:textId="77777777" w:rsidTr="005C2944">
        <w:tc>
          <w:tcPr>
            <w:tcW w:w="4045" w:type="dxa"/>
          </w:tcPr>
          <w:p w14:paraId="75BEC33B" w14:textId="64B3A1F5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Streptococcus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3254A5D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0" w:type="dxa"/>
          </w:tcPr>
          <w:p w14:paraId="746C242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7" w:type="dxa"/>
          </w:tcPr>
          <w:p w14:paraId="73B45C63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0768D19F" w14:textId="77777777" w:rsidTr="005C2944">
        <w:tc>
          <w:tcPr>
            <w:tcW w:w="4045" w:type="dxa"/>
          </w:tcPr>
          <w:p w14:paraId="36B668D2" w14:textId="0A6B278E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Lachnospiraceae</w:t>
            </w:r>
            <w:proofErr w:type="spellEnd"/>
          </w:p>
        </w:tc>
        <w:tc>
          <w:tcPr>
            <w:tcW w:w="1718" w:type="dxa"/>
          </w:tcPr>
          <w:p w14:paraId="0EE0243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47DB4433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41D4450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5</w:t>
            </w:r>
          </w:p>
        </w:tc>
      </w:tr>
      <w:tr w:rsidR="00CB20BD" w:rsidRPr="00CB20BD" w14:paraId="4C7D39F6" w14:textId="77777777" w:rsidTr="005C2944">
        <w:tc>
          <w:tcPr>
            <w:tcW w:w="4045" w:type="dxa"/>
          </w:tcPr>
          <w:p w14:paraId="5B3E7D7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  <w:b/>
              </w:rPr>
              <w:t>Bacteroidetes</w:t>
            </w:r>
          </w:p>
        </w:tc>
        <w:tc>
          <w:tcPr>
            <w:tcW w:w="1718" w:type="dxa"/>
          </w:tcPr>
          <w:p w14:paraId="075FA9EE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740" w:type="dxa"/>
          </w:tcPr>
          <w:p w14:paraId="7C06BA5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847" w:type="dxa"/>
          </w:tcPr>
          <w:p w14:paraId="2926B1B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6</w:t>
            </w:r>
          </w:p>
        </w:tc>
      </w:tr>
      <w:tr w:rsidR="00CB20BD" w:rsidRPr="00CB20BD" w14:paraId="034839BD" w14:textId="77777777" w:rsidTr="005C2944">
        <w:tc>
          <w:tcPr>
            <w:tcW w:w="4045" w:type="dxa"/>
          </w:tcPr>
          <w:p w14:paraId="7B2562D6" w14:textId="7B086D1E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Porphyromonadaceae</w:t>
            </w:r>
            <w:proofErr w:type="spellEnd"/>
          </w:p>
        </w:tc>
        <w:tc>
          <w:tcPr>
            <w:tcW w:w="1718" w:type="dxa"/>
          </w:tcPr>
          <w:p w14:paraId="644DAF1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740" w:type="dxa"/>
          </w:tcPr>
          <w:p w14:paraId="1342EF3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847" w:type="dxa"/>
          </w:tcPr>
          <w:p w14:paraId="09E0772A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6</w:t>
            </w:r>
          </w:p>
        </w:tc>
      </w:tr>
      <w:tr w:rsidR="00CB20BD" w:rsidRPr="00CB20BD" w14:paraId="1C11732C" w14:textId="77777777" w:rsidTr="005C2944">
        <w:tc>
          <w:tcPr>
            <w:tcW w:w="4045" w:type="dxa"/>
          </w:tcPr>
          <w:p w14:paraId="04DBB2F9" w14:textId="791D8143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7B6DAD7B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40" w:type="dxa"/>
          </w:tcPr>
          <w:p w14:paraId="39A5534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847" w:type="dxa"/>
          </w:tcPr>
          <w:p w14:paraId="1678318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5</w:t>
            </w:r>
          </w:p>
        </w:tc>
      </w:tr>
      <w:tr w:rsidR="00CB20BD" w:rsidRPr="00CB20BD" w14:paraId="0707CED3" w14:textId="77777777" w:rsidTr="005C2944">
        <w:tc>
          <w:tcPr>
            <w:tcW w:w="4045" w:type="dxa"/>
          </w:tcPr>
          <w:p w14:paraId="647C1202" w14:textId="4B0C3FDB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Bacteroidaceae</w:t>
            </w:r>
            <w:proofErr w:type="spellEnd"/>
          </w:p>
        </w:tc>
        <w:tc>
          <w:tcPr>
            <w:tcW w:w="1718" w:type="dxa"/>
          </w:tcPr>
          <w:p w14:paraId="06CBCB5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0" w:type="dxa"/>
          </w:tcPr>
          <w:p w14:paraId="5343AE2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47" w:type="dxa"/>
          </w:tcPr>
          <w:p w14:paraId="667DE6B0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</w:t>
            </w:r>
          </w:p>
        </w:tc>
      </w:tr>
      <w:tr w:rsidR="00CB20BD" w:rsidRPr="00CB20BD" w14:paraId="7C149D70" w14:textId="77777777" w:rsidTr="005C2944">
        <w:tc>
          <w:tcPr>
            <w:tcW w:w="4045" w:type="dxa"/>
          </w:tcPr>
          <w:p w14:paraId="519622CF" w14:textId="495E9DA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Bacteroides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07C234D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40" w:type="dxa"/>
          </w:tcPr>
          <w:p w14:paraId="40720D8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47" w:type="dxa"/>
          </w:tcPr>
          <w:p w14:paraId="727E8DD8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</w:t>
            </w:r>
          </w:p>
        </w:tc>
      </w:tr>
      <w:tr w:rsidR="00CB20BD" w:rsidRPr="00CB20BD" w14:paraId="68C51F3C" w14:textId="77777777" w:rsidTr="005C2944">
        <w:tc>
          <w:tcPr>
            <w:tcW w:w="4045" w:type="dxa"/>
          </w:tcPr>
          <w:p w14:paraId="3DE8C933" w14:textId="1F95F78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Paraprevotellaceae</w:t>
            </w:r>
            <w:proofErr w:type="spellEnd"/>
          </w:p>
        </w:tc>
        <w:tc>
          <w:tcPr>
            <w:tcW w:w="1718" w:type="dxa"/>
          </w:tcPr>
          <w:p w14:paraId="267B789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69CD917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0E51876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</w:t>
            </w:r>
          </w:p>
        </w:tc>
      </w:tr>
      <w:tr w:rsidR="00CB20BD" w:rsidRPr="00CB20BD" w14:paraId="0E894370" w14:textId="77777777" w:rsidTr="005C2944">
        <w:tc>
          <w:tcPr>
            <w:tcW w:w="4045" w:type="dxa"/>
          </w:tcPr>
          <w:p w14:paraId="6D4C3B4D" w14:textId="38CEE57F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</w:t>
            </w:r>
            <w:proofErr w:type="spellStart"/>
            <w:r w:rsidR="00CB20BD" w:rsidRPr="00CB20BD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="00CB20BD" w:rsidRPr="00CB20BD">
              <w:rPr>
                <w:rFonts w:ascii="Times New Roman" w:hAnsi="Times New Roman" w:cs="Times New Roman"/>
                <w:i/>
              </w:rPr>
              <w:t xml:space="preserve">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208BF88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34C9265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23D070E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3</w:t>
            </w:r>
          </w:p>
        </w:tc>
      </w:tr>
      <w:tr w:rsidR="00CB20BD" w:rsidRPr="00CB20BD" w14:paraId="4ED0B764" w14:textId="77777777" w:rsidTr="005C2944">
        <w:tc>
          <w:tcPr>
            <w:tcW w:w="4045" w:type="dxa"/>
          </w:tcPr>
          <w:p w14:paraId="42ECE585" w14:textId="6B63153B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Cytophagaceae</w:t>
            </w:r>
            <w:proofErr w:type="spellEnd"/>
          </w:p>
        </w:tc>
        <w:tc>
          <w:tcPr>
            <w:tcW w:w="1718" w:type="dxa"/>
          </w:tcPr>
          <w:p w14:paraId="152E043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2165B21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556CED1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2</w:t>
            </w:r>
          </w:p>
        </w:tc>
      </w:tr>
      <w:tr w:rsidR="00CB20BD" w:rsidRPr="00CB20BD" w14:paraId="16CB10A9" w14:textId="77777777" w:rsidTr="005C2944">
        <w:tc>
          <w:tcPr>
            <w:tcW w:w="4045" w:type="dxa"/>
          </w:tcPr>
          <w:p w14:paraId="381852F7" w14:textId="41A02156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Sphingobacteriaceae</w:t>
            </w:r>
            <w:proofErr w:type="spellEnd"/>
          </w:p>
        </w:tc>
        <w:tc>
          <w:tcPr>
            <w:tcW w:w="1718" w:type="dxa"/>
          </w:tcPr>
          <w:p w14:paraId="1833AD31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1187F404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7" w:type="dxa"/>
          </w:tcPr>
          <w:p w14:paraId="27A8EE4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2</w:t>
            </w:r>
          </w:p>
        </w:tc>
      </w:tr>
      <w:tr w:rsidR="00CB20BD" w:rsidRPr="00CB20BD" w14:paraId="4EE3AA28" w14:textId="77777777" w:rsidTr="005C2944">
        <w:tc>
          <w:tcPr>
            <w:tcW w:w="4045" w:type="dxa"/>
          </w:tcPr>
          <w:p w14:paraId="074AF392" w14:textId="75E558D5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Weeksellaceae</w:t>
            </w:r>
            <w:proofErr w:type="spellEnd"/>
          </w:p>
        </w:tc>
        <w:tc>
          <w:tcPr>
            <w:tcW w:w="1718" w:type="dxa"/>
          </w:tcPr>
          <w:p w14:paraId="616EE92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40" w:type="dxa"/>
          </w:tcPr>
          <w:p w14:paraId="76F3511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847" w:type="dxa"/>
          </w:tcPr>
          <w:p w14:paraId="6F7AA39D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7</w:t>
            </w:r>
          </w:p>
        </w:tc>
      </w:tr>
      <w:tr w:rsidR="00CB20BD" w:rsidRPr="00CB20BD" w14:paraId="2BF0ABEC" w14:textId="77777777" w:rsidTr="005C2944">
        <w:tc>
          <w:tcPr>
            <w:tcW w:w="4045" w:type="dxa"/>
          </w:tcPr>
          <w:p w14:paraId="0F039E9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  <w:b/>
              </w:rPr>
              <w:t>Fusobacteria</w:t>
            </w:r>
          </w:p>
        </w:tc>
        <w:tc>
          <w:tcPr>
            <w:tcW w:w="1718" w:type="dxa"/>
          </w:tcPr>
          <w:p w14:paraId="18E6F8F2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40" w:type="dxa"/>
          </w:tcPr>
          <w:p w14:paraId="6FE90E57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847" w:type="dxa"/>
          </w:tcPr>
          <w:p w14:paraId="5AD802CF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</w:t>
            </w:r>
          </w:p>
        </w:tc>
      </w:tr>
      <w:tr w:rsidR="00CB20BD" w:rsidRPr="00CB20BD" w14:paraId="0EF2D7B0" w14:textId="77777777" w:rsidTr="005C2944">
        <w:tc>
          <w:tcPr>
            <w:tcW w:w="4045" w:type="dxa"/>
          </w:tcPr>
          <w:p w14:paraId="4B0045B7" w14:textId="247F7560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="00CB20BD" w:rsidRPr="00CB20BD">
              <w:rPr>
                <w:rFonts w:ascii="Times New Roman" w:hAnsi="Times New Roman" w:cs="Times New Roman"/>
              </w:rPr>
              <w:t>Fusobacteriaceae</w:t>
            </w:r>
            <w:proofErr w:type="spellEnd"/>
          </w:p>
        </w:tc>
        <w:tc>
          <w:tcPr>
            <w:tcW w:w="1718" w:type="dxa"/>
          </w:tcPr>
          <w:p w14:paraId="647F542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40" w:type="dxa"/>
          </w:tcPr>
          <w:p w14:paraId="03CCFBE6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7" w:type="dxa"/>
          </w:tcPr>
          <w:p w14:paraId="69E846D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</w:t>
            </w:r>
          </w:p>
        </w:tc>
      </w:tr>
      <w:tr w:rsidR="00CB20BD" w:rsidRPr="00CB20BD" w14:paraId="5E122BA2" w14:textId="77777777" w:rsidTr="005C2944">
        <w:tc>
          <w:tcPr>
            <w:tcW w:w="4045" w:type="dxa"/>
          </w:tcPr>
          <w:p w14:paraId="15494126" w14:textId="28CADBC4" w:rsidR="00CB20BD" w:rsidRPr="00CB20BD" w:rsidRDefault="005C2944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          </w:t>
            </w:r>
            <w:r w:rsidR="00CB20BD" w:rsidRPr="00CB20BD">
              <w:rPr>
                <w:rFonts w:ascii="Times New Roman" w:hAnsi="Times New Roman" w:cs="Times New Roman"/>
                <w:i/>
              </w:rPr>
              <w:t xml:space="preserve">Fusobacterium </w:t>
            </w:r>
            <w:r w:rsidR="00CB20BD" w:rsidRPr="005C2944">
              <w:rPr>
                <w:rFonts w:ascii="Times New Roman" w:hAnsi="Times New Roman" w:cs="Times New Roman"/>
                <w:iCs/>
              </w:rPr>
              <w:t>spp.</w:t>
            </w:r>
          </w:p>
        </w:tc>
        <w:tc>
          <w:tcPr>
            <w:tcW w:w="1718" w:type="dxa"/>
          </w:tcPr>
          <w:p w14:paraId="365509D9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40" w:type="dxa"/>
          </w:tcPr>
          <w:p w14:paraId="7767A8C3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847" w:type="dxa"/>
          </w:tcPr>
          <w:p w14:paraId="5EC2465C" w14:textId="77777777" w:rsidR="00CB20BD" w:rsidRPr="00CB20BD" w:rsidRDefault="00CB20BD" w:rsidP="009D43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B20BD">
              <w:rPr>
                <w:rFonts w:ascii="Times New Roman" w:hAnsi="Times New Roman" w:cs="Times New Roman"/>
              </w:rPr>
              <w:t>14</w:t>
            </w:r>
          </w:p>
        </w:tc>
      </w:tr>
    </w:tbl>
    <w:p w14:paraId="2085477C" w14:textId="77777777" w:rsidR="00D439AA" w:rsidRPr="00CB20BD" w:rsidRDefault="00D439AA">
      <w:pPr>
        <w:rPr>
          <w:rFonts w:ascii="Times New Roman" w:hAnsi="Times New Roman" w:cs="Times New Roman"/>
        </w:rPr>
      </w:pPr>
    </w:p>
    <w:sectPr w:rsidR="00D439AA" w:rsidRPr="00CB20BD" w:rsidSect="00CE0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BD"/>
    <w:rsid w:val="005C2944"/>
    <w:rsid w:val="00CB20BD"/>
    <w:rsid w:val="00CE0262"/>
    <w:rsid w:val="00D4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1F0B4"/>
  <w15:chartTrackingRefBased/>
  <w15:docId w15:val="{BC657459-163F-964A-988A-E5F4A570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0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0B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B2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27T18:31:00Z</dcterms:created>
  <dcterms:modified xsi:type="dcterms:W3CDTF">2020-04-27T22:10:00Z</dcterms:modified>
</cp:coreProperties>
</file>